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895A57">
      <w:pPr>
        <w:rPr>
          <w:rFonts w:hint="eastAsia"/>
          <w:b w:val="0"/>
          <w:bCs w:val="0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1.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Demographic and clinical </w:t>
      </w:r>
      <w:r>
        <w:rPr>
          <w:rFonts w:hint="default" w:ascii="Calibri" w:hAnsi="Calibri" w:cs="Calibri" w:eastAsiaTheme="minorEastAsia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haracteristics</w:t>
      </w:r>
      <w:r>
        <w:rPr>
          <w:rFonts w:hint="eastAsia" w:ascii="Calibri" w:hAnsi="Calibri" w:cs="Calibr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of patients before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multiple imputation</w:t>
      </w:r>
    </w:p>
    <w:tbl>
      <w:tblPr>
        <w:tblStyle w:val="3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2"/>
        <w:gridCol w:w="2519"/>
        <w:gridCol w:w="2562"/>
        <w:gridCol w:w="2905"/>
        <w:gridCol w:w="1505"/>
      </w:tblGrid>
      <w:tr w14:paraId="43D79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bottom w:val="single" w:color="auto" w:sz="8" w:space="0"/>
            </w:tcBorders>
          </w:tcPr>
          <w:p w14:paraId="7552890F">
            <w:pPr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889" w:type="pct"/>
            <w:tcBorders>
              <w:bottom w:val="single" w:color="auto" w:sz="8" w:space="0"/>
            </w:tcBorders>
            <w:vAlign w:val="top"/>
          </w:tcPr>
          <w:p w14:paraId="7F42E997">
            <w:pPr>
              <w:jc w:val="center"/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  <w:p w14:paraId="0FD86E70">
            <w:pPr>
              <w:jc w:val="center"/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1,331)</w:t>
            </w:r>
          </w:p>
        </w:tc>
        <w:tc>
          <w:tcPr>
            <w:tcW w:w="904" w:type="pct"/>
            <w:tcBorders>
              <w:bottom w:val="single" w:color="auto" w:sz="8" w:space="0"/>
            </w:tcBorders>
            <w:vAlign w:val="top"/>
          </w:tcPr>
          <w:p w14:paraId="718D9B4B">
            <w:pPr>
              <w:jc w:val="center"/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R group</w:t>
            </w:r>
          </w:p>
          <w:p w14:paraId="22B12B6C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678)</w:t>
            </w:r>
          </w:p>
        </w:tc>
        <w:tc>
          <w:tcPr>
            <w:tcW w:w="1025" w:type="pct"/>
            <w:tcBorders>
              <w:bottom w:val="single" w:color="auto" w:sz="8" w:space="0"/>
            </w:tcBorders>
            <w:vAlign w:val="top"/>
          </w:tcPr>
          <w:p w14:paraId="67B56899">
            <w:pPr>
              <w:jc w:val="center"/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R group</w:t>
            </w:r>
          </w:p>
          <w:p w14:paraId="6046114B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653)</w:t>
            </w:r>
          </w:p>
        </w:tc>
        <w:tc>
          <w:tcPr>
            <w:tcW w:w="531" w:type="pct"/>
            <w:tcBorders>
              <w:bottom w:val="single" w:color="auto" w:sz="8" w:space="0"/>
            </w:tcBorders>
            <w:vAlign w:val="top"/>
          </w:tcPr>
          <w:p w14:paraId="0A74B81A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Calibri" w:hAnsi="Calibri" w:cs="Calibri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4234BB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7AF5D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Sex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n (%)</w:t>
            </w:r>
          </w:p>
        </w:tc>
        <w:tc>
          <w:tcPr>
            <w:tcW w:w="889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4AE93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63767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63C69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3C36C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341</w:t>
            </w:r>
          </w:p>
        </w:tc>
      </w:tr>
      <w:tr w14:paraId="3D9B39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5918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al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7BE4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31 (54.9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94FB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81 (56.2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37E7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50 (53.6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4DE4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2A32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6CC6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Femal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3C857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00 (45.1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462F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97 (43.8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640D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03 (46.4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C297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3B69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6B65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Age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years, n (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B7E7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84DD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7CC5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36D8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688</w:t>
            </w:r>
          </w:p>
        </w:tc>
      </w:tr>
      <w:tr w14:paraId="338AE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7C20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AE0C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23 (46.8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F6A46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21 (47.3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652D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02 (46.2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FF76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7721D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9812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≥6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D305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08 (53.2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A64A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57 (52.7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94AE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51 (53.8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4918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3F8FE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BD5D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Race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n (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F2CF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7452F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CA1C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B708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999</w:t>
            </w:r>
          </w:p>
        </w:tc>
      </w:tr>
      <w:tr w14:paraId="1A74D1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F098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White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CD09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,046 (78.6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93E8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33 (78.6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B17E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13 (78.6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BBA0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251BA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649F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Black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FDE0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40 (10.5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2BA2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1 (10.5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16E4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9 (10.6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39DF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884D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9879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Others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4A5C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38 (10.4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BD0A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0 (10.3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F9C88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8 (10.4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FE68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2E7F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6302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E656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 (0.5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3BC3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 (0.6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2DD2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 (0.5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8CDA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4A5D0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1781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Grade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n (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361F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6432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5933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C300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4A05D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D950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Well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916D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921 (69.2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DB64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94 (72.9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95FC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27 (65.4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9D0E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04CE4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AF8F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oderately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4D2F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17 (16.3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10BA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09 (16.1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5C042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08 (16.5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D6E1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452A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DB68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Poorly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81A8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1 (5.3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7C5A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5 (2.2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0D72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6 (8.6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F5BFB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9CE4F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6F2B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Undifferentiated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162F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4 (1.1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94F5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 (0.4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1128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1 (1.7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1227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2318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A220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2906A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08 (8.1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1F28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7 (8.4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5A95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1 (7.8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23A1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2B94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2A70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Marital status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n (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EC2D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7093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7936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28B2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849</w:t>
            </w:r>
          </w:p>
        </w:tc>
      </w:tr>
      <w:tr w14:paraId="0EDD9B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D0F9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arried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0C7F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850 (63.9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F9E0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38 (64.6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FE31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12 (63.1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95A3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26A3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9CF0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Unmarried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2EDB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11 (30.9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042B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05 (30.2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2181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06 (31.5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3974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522E0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DA05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48C8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0 (5.3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1678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5 (5.2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BE64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5 (5.4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0522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94EFB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705E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Tumor size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cm, n (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F94B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F2D6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1A63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E676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105FEE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49B3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≤2.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D60E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23 (39.3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26C2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02 (44.5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2385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21 (33.8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7541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BCACB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F0FE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.1-5.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71B2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74 (43.1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6F87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76 (40.7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C534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98 (45.6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E166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70E50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59F6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gt;</w:t>
            </w: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.0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0374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10 (15.8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4ABF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85 (12.5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A452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25 (19.1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3E23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FB38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DCEA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1622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4 (1.8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3BD7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5 (2.2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39752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9 (1.4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0C331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0424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A131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AJCC stage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n (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696B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E2526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E1DB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1EEE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47BA3A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0384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I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6AB2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97 (59.9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E4BC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70 (69.3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A43C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27 (50.1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3534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725C3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D2AF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II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E2FD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75 (35.7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ED72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84 (27.1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4C93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91 (44.6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0B09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80B2D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0BF7C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III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1BFF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9 (2.2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E3E8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 (0.6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4CBE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5 (3.8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EF8F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C1E6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B2A2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7DE1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0 (2.3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47C3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0 (2.9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3C6E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0 (1.5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343B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C9EE1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32B4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T stage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n (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1D7F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B958B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9CAD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54DF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7040EF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2E1B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T1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177C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79 (36.0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BBD7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85 (42.0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3AF1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94 (29.7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4207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63CCD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E68D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T2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CD29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52 (34.0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06E8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42 (35.7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FC30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10 (32.2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78D8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FF9AA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CE8C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T3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F6D6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54 (26.6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34A4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32 (19.5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09C4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22 (34.0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C652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2A54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9E07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T4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376D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2 (1.7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FC64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 (0.4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5D3F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9 (2.9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492E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D12CD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8449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TX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E0D2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4 (1.8%)</w:t>
            </w: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1211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6 (2.4%)</w:t>
            </w: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D4BD9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8 (1.2%)</w:t>
            </w: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E2B1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92CA6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307E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N stage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n (%)</w:t>
            </w:r>
          </w:p>
        </w:tc>
        <w:tc>
          <w:tcPr>
            <w:tcW w:w="889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4BFE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04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5697A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5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C4EA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31" w:type="pct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076C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0AF1F8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top"/>
          </w:tcPr>
          <w:p w14:paraId="05DB5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0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B16AA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994 (74.7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39149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58 (82.3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85D5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36 (66.8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133ED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E4346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top"/>
          </w:tcPr>
          <w:p w14:paraId="7CD3B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1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66545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20 (24.0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2480B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10 (16.2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DD27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10 (32.2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40C75B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2D08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top"/>
          </w:tcPr>
          <w:p w14:paraId="4D5CC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X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643651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7 (1.3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BB13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0 (1.5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2DED4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 (1.1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0DEEA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D39CD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top"/>
          </w:tcPr>
          <w:p w14:paraId="2791B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Radiation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n (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4C147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top"/>
          </w:tcPr>
          <w:p w14:paraId="62EFBD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top"/>
          </w:tcPr>
          <w:p w14:paraId="43958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top"/>
          </w:tcPr>
          <w:p w14:paraId="17A7C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4"/>
                <w:szCs w:val="24"/>
                <w:u w:val="none"/>
              </w:rPr>
              <w:t>0.005</w:t>
            </w:r>
          </w:p>
        </w:tc>
      </w:tr>
      <w:tr w14:paraId="4DD067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top"/>
          </w:tcPr>
          <w:p w14:paraId="57437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one/Unknown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128AF5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,300 (97.7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4C543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70 (98.8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ECBA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30 (96.5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2189A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49D1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top"/>
          </w:tcPr>
          <w:p w14:paraId="436EF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55560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1 (2.3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07D61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8 (1.2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557DA5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3 (3.5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9B79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67D67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top"/>
          </w:tcPr>
          <w:p w14:paraId="77C6C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Chemotherapy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n (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149DD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top"/>
          </w:tcPr>
          <w:p w14:paraId="7D859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top"/>
          </w:tcPr>
          <w:p w14:paraId="2B2C6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FFFFFF"/>
            <w:vAlign w:val="top"/>
          </w:tcPr>
          <w:p w14:paraId="34C2D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bCs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090CBE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top"/>
          </w:tcPr>
          <w:p w14:paraId="305C8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o/Unknown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7FA5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,248 (93.8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7CE78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57 (96.9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325B2B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91 (90.5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546F3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F9AE7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top"/>
          </w:tcPr>
          <w:p w14:paraId="64E84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63FB3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83 (6.2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2C1A1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1 (3.1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3229B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2 (9.5%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2E4E4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AFEC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FFFFFF"/>
            <w:vAlign w:val="top"/>
          </w:tcPr>
          <w:p w14:paraId="724DE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right="20" w:rightChars="0"/>
              <w:jc w:val="left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Survival months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median (IQR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27ED7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7 (34, 102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238E5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6 (40, 101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55469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8 (30, 102)</w:t>
            </w:r>
          </w:p>
        </w:tc>
        <w:tc>
          <w:tcPr>
            <w:tcW w:w="0" w:type="auto"/>
            <w:shd w:val="clear" w:color="auto" w:fill="FFFFFF"/>
            <w:vAlign w:val="top"/>
          </w:tcPr>
          <w:p w14:paraId="0DE52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0.315</w:t>
            </w:r>
          </w:p>
        </w:tc>
      </w:tr>
    </w:tbl>
    <w:p w14:paraId="493A8CD8">
      <w:pPr>
        <w:rPr>
          <w:rFonts w:hint="eastAsia" w:ascii="Calibri" w:hAnsi="Calibri" w:cs="Calibri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cs="Calibr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R: local resection; RR: radical resection;</w:t>
      </w:r>
      <w:r>
        <w:rPr>
          <w:rFonts w:hint="eastAsia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ther</w:t>
      </w:r>
      <w:r>
        <w:rPr>
          <w:rFonts w:hint="eastAsia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merican Indian, Alaska Native, Asian/Pacifc Islander</w:t>
      </w:r>
      <w:r>
        <w:rPr>
          <w:rFonts w:hint="eastAsia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; IQR: interquartile range; </w:t>
      </w:r>
      <w:r>
        <w:rPr>
          <w:rFonts w:hint="eastAsia" w:ascii="Calibri" w:hAnsi="Calibri" w:cs="Calibri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bold values indicate </w:t>
      </w:r>
      <w:r>
        <w:rPr>
          <w:rFonts w:hint="eastAsia" w:ascii="Calibri" w:hAnsi="Calibri" w:cs="Calibri"/>
          <w:i/>
          <w:i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Calibri" w:hAnsi="Calibri" w:cs="Calibri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&lt; 0.05</w:t>
      </w:r>
    </w:p>
    <w:p w14:paraId="25C778A5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xMGI3Y2Y3NDI1NjBiYjhlNmRkNDRlZGU2ZDk3Y2EifQ=="/>
  </w:docVars>
  <w:rsids>
    <w:rsidRoot w:val="00000000"/>
    <w:rsid w:val="2A192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1T12:49:28Z</dcterms:created>
  <dc:creator>10046</dc:creator>
  <cp:lastModifiedBy>刘罗杰</cp:lastModifiedBy>
  <dcterms:modified xsi:type="dcterms:W3CDTF">2024-08-31T12:54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CC55E4FF19D64167B38C6690988077D2_12</vt:lpwstr>
  </property>
</Properties>
</file>